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62E" w:rsidRDefault="00B0162E" w:rsidP="00774CD6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Supplementary </w:t>
      </w:r>
      <w:r w:rsidR="00774CD6"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  <w:t>material</w:t>
      </w:r>
    </w:p>
    <w:p w:rsid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</w:pPr>
      <w:r w:rsidRPr="00B0162E"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Multiple neuroprotective features of </w:t>
      </w:r>
      <w:r w:rsidRPr="00B0162E">
        <w:rPr>
          <w:rFonts w:ascii="Times New Roman" w:eastAsia="Calibri" w:hAnsi="Times New Roman" w:cs="Times New Roman"/>
          <w:b/>
          <w:bCs/>
          <w:i/>
          <w:iCs/>
          <w:color w:val="000000"/>
          <w:spacing w:val="3"/>
          <w:sz w:val="24"/>
          <w:szCs w:val="24"/>
          <w:shd w:val="clear" w:color="auto" w:fill="FFFFFF"/>
          <w:lang w:bidi="ar-SA"/>
        </w:rPr>
        <w:t>Scutellaria Pinnatifida</w:t>
      </w:r>
      <w:r w:rsidRPr="00B0162E"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  <w:t>–derived small molecule</w:t>
      </w: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</w:pP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Soha Parsafar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, Zahra Nayeri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>,</w:t>
      </w:r>
      <w:r w:rsidRPr="00B0162E">
        <w:rPr>
          <w:rFonts w:ascii="Calibri" w:eastAsia="Calibri" w:hAnsi="Calibri" w:cs="Arial"/>
          <w:color w:val="000000"/>
          <w:lang w:bidi="ar-SA"/>
        </w:rPr>
        <w:t xml:space="preserve">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Farhang Aliakbari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, Farshad Shahi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, Mehdi Mohammadi </w:t>
      </w:r>
      <w:r w:rsidRPr="00B0162E">
        <w:rPr>
          <w:rFonts w:ascii="Times New Roman" w:eastAsia="Calibri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*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  <w:t xml:space="preserve">, Dina Morshedi </w:t>
      </w:r>
      <w:r w:rsidRPr="00B0162E"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vertAlign w:val="superscript"/>
          <w:lang w:bidi="ar-SA"/>
        </w:rPr>
        <w:t>*1</w:t>
      </w: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pacing w:val="3"/>
          <w:sz w:val="24"/>
          <w:szCs w:val="24"/>
          <w:shd w:val="clear" w:color="auto" w:fill="FFFFFF"/>
          <w:lang w:bidi="ar-SA"/>
        </w:rPr>
      </w:pPr>
    </w:p>
    <w:p w:rsidR="00B0162E" w:rsidRPr="00B0162E" w:rsidRDefault="00B0162E" w:rsidP="00B0162E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  <w:r w:rsidRPr="00B0162E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Department of Bioprocess Engineering, Institute of Industrial and Environmental Biotechnology, National Institute of Genetic Engineering and Biotechnology, Tehran, Iran.</w:t>
      </w: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pacing w:val="3"/>
          <w:sz w:val="20"/>
          <w:szCs w:val="20"/>
          <w:shd w:val="clear" w:color="auto" w:fill="FFFFFF"/>
          <w:lang w:bidi="ar-SA"/>
        </w:rPr>
      </w:pPr>
      <w:r w:rsidRPr="00B0162E">
        <w:rPr>
          <w:rFonts w:ascii="Times New Roman" w:eastAsia="Calibri" w:hAnsi="Times New Roman" w:cs="Times New Roman"/>
          <w:b/>
          <w:bCs/>
          <w:color w:val="000000"/>
          <w:spacing w:val="3"/>
          <w:sz w:val="20"/>
          <w:szCs w:val="20"/>
          <w:shd w:val="clear" w:color="auto" w:fill="FFFFFF"/>
          <w:lang w:bidi="ar-SA"/>
        </w:rPr>
        <w:t>* Corresponding Authors:</w:t>
      </w: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B0162E" w:rsidRDefault="00435335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  <w:hyperlink r:id="rId6" w:history="1">
        <w:r w:rsidR="00B0162E" w:rsidRPr="00B0162E">
          <w:rPr>
            <w:rFonts w:ascii="Times New Roman" w:eastAsia="Calibri" w:hAnsi="Times New Roman" w:cs="Times New Roman"/>
            <w:color w:val="000000"/>
            <w:spacing w:val="3"/>
            <w:sz w:val="20"/>
            <w:szCs w:val="20"/>
            <w:u w:val="single"/>
            <w:shd w:val="clear" w:color="auto" w:fill="FFFFFF"/>
            <w:lang w:bidi="ar-SA"/>
          </w:rPr>
          <w:t>morshedi@nigeb.ac.ir</w:t>
        </w:r>
      </w:hyperlink>
      <w:r w:rsidR="00B0162E" w:rsidRPr="00B0162E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, National Institute of Genetic Engineering and Biotechnology (NIGEB), Address: Shahrak-e Pajoohesh, km 15 Tehran - Karaj Highway, Tehran, Iran, P.O.Box:14965/161, Tehran, Iran.</w:t>
      </w:r>
    </w:p>
    <w:p w:rsidR="00B0162E" w:rsidRP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Default="00435335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  <w:hyperlink r:id="rId7" w:history="1">
        <w:r w:rsidR="00B0162E" w:rsidRPr="00B0162E">
          <w:rPr>
            <w:rFonts w:ascii="Times New Roman" w:eastAsia="Calibri" w:hAnsi="Times New Roman" w:cs="Times New Roman"/>
            <w:color w:val="000000"/>
            <w:spacing w:val="3"/>
            <w:sz w:val="20"/>
            <w:szCs w:val="20"/>
            <w:u w:val="single"/>
            <w:shd w:val="clear" w:color="auto" w:fill="FFFFFF"/>
            <w:lang w:bidi="ar-SA"/>
          </w:rPr>
          <w:t>M.mohammadi@nigeb.ac.ir</w:t>
        </w:r>
      </w:hyperlink>
      <w:r w:rsidR="00B0162E" w:rsidRPr="00B0162E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, National Institute of Genetic Engineering and Biotechnology (NIGEB), Address: Shahrak-e Pajoohesh, km 15 Tehran - Karaj Highway, Tehran, Iran, P.O. Box: 14965/161, Tehran, Iran</w:t>
      </w:r>
    </w:p>
    <w:p w:rsid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Default="00B0162E" w:rsidP="00B0162E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</w:p>
    <w:p w:rsidR="00B0162E" w:rsidRPr="00774CD6" w:rsidRDefault="003A4396" w:rsidP="0033150D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</w:pPr>
      <w:r w:rsidRPr="003A4396">
        <w:rPr>
          <w:rFonts w:ascii="Times New Roman" w:eastAsia="Calibri" w:hAnsi="Times New Roman" w:cs="Times New Roman"/>
          <w:noProof/>
          <w:color w:val="000000"/>
          <w:spacing w:val="3"/>
          <w:sz w:val="20"/>
          <w:szCs w:val="20"/>
          <w:shd w:val="clear" w:color="auto" w:fill="FFFFFF"/>
          <w:lang w:bidi="ar-SA"/>
        </w:rPr>
        <w:lastRenderedPageBreak/>
        <w:drawing>
          <wp:inline distT="0" distB="0" distL="0" distR="0">
            <wp:extent cx="4263829" cy="2508885"/>
            <wp:effectExtent l="0" t="0" r="3810" b="5715"/>
            <wp:docPr id="2" name="Picture 2" descr="C:\Users\Soha\Desktop\Presentation14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ha\Desktop\Presentation14r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718" cy="2524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62E" w:rsidRDefault="00B0162E" w:rsidP="003A4396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B0162E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DF4C8F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B0162E">
        <w:rPr>
          <w:rFonts w:asciiTheme="majorBidi" w:hAnsiTheme="majorBidi" w:cstheme="majorBidi"/>
          <w:b/>
          <w:bCs/>
          <w:sz w:val="20"/>
          <w:szCs w:val="20"/>
        </w:rPr>
        <w:t>1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C4CE5" w:rsidRPr="003C4CE5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Isolation pattern of DCMex (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a</w:t>
      </w:r>
      <w:r w:rsidR="003C4CE5" w:rsidRPr="003C4CE5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) and neobaicalein (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b</w:t>
      </w:r>
      <w:r w:rsidR="003C4CE5" w:rsidRPr="003C4CE5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) on TLC</w:t>
      </w:r>
      <w:r w:rsidR="003C4CE5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.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 xml:space="preserve"> </w:t>
      </w:r>
      <w:r w:rsidR="00B4580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The samples shown in the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 xml:space="preserve"> first lines (a</w:t>
      </w:r>
      <w:r w:rsidR="003A4396" w:rsidRP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rrows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 xml:space="preserve">) are the fractions selected for the next steps of </w:t>
      </w:r>
      <w:r w:rsidR="00607AB4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 xml:space="preserve">the </w:t>
      </w:r>
      <w:r w:rsidR="003A4396">
        <w:rPr>
          <w:rFonts w:ascii="Times New Roman" w:eastAsia="Calibri" w:hAnsi="Times New Roman" w:cs="Times New Roman"/>
          <w:color w:val="000000"/>
          <w:spacing w:val="3"/>
          <w:sz w:val="20"/>
          <w:szCs w:val="20"/>
          <w:shd w:val="clear" w:color="auto" w:fill="FFFFFF"/>
          <w:lang w:bidi="ar-SA"/>
        </w:rPr>
        <w:t>experiments.</w:t>
      </w:r>
    </w:p>
    <w:p w:rsidR="00774CD6" w:rsidRDefault="00774CD6" w:rsidP="00B0162E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p w:rsidR="00B0162E" w:rsidRDefault="00B0162E" w:rsidP="00B0162E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</w:p>
    <w:p w:rsidR="00B0162E" w:rsidRDefault="00B0162E" w:rsidP="00B0162E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</w:p>
    <w:sectPr w:rsidR="00B0162E" w:rsidSect="0095764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FC7CDC"/>
    <w:multiLevelType w:val="hybridMultilevel"/>
    <w:tmpl w:val="4AD42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3NjK1MDYyNDIxNbFU0lEKTi0uzszPAykwqQUA3d+UHSwAAAA="/>
  </w:docVars>
  <w:rsids>
    <w:rsidRoot w:val="00B0162E"/>
    <w:rsid w:val="0033150D"/>
    <w:rsid w:val="003A4396"/>
    <w:rsid w:val="003C4CE5"/>
    <w:rsid w:val="00435335"/>
    <w:rsid w:val="004A4A71"/>
    <w:rsid w:val="00607AB4"/>
    <w:rsid w:val="00774CD6"/>
    <w:rsid w:val="00781238"/>
    <w:rsid w:val="00893AC2"/>
    <w:rsid w:val="00957649"/>
    <w:rsid w:val="00B0162E"/>
    <w:rsid w:val="00B45806"/>
    <w:rsid w:val="00DF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8379506-962A-455D-A845-BDB9A5D3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M.mohammadi@nigeb.ac.i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orshedi@nigeb.ac.i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AAE547E-893D-48D7-83AE-32A25280B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</dc:creator>
  <cp:keywords/>
  <dc:description/>
  <cp:lastModifiedBy>Soha</cp:lastModifiedBy>
  <cp:revision>9</cp:revision>
  <dcterms:created xsi:type="dcterms:W3CDTF">2020-08-01T04:14:00Z</dcterms:created>
  <dcterms:modified xsi:type="dcterms:W3CDTF">2020-08-1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